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DB50C" w14:textId="34BB8E29" w:rsidR="00725F21" w:rsidRPr="006B07CD" w:rsidRDefault="00932D8D" w:rsidP="00725F21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B07CD">
        <w:rPr>
          <w:rFonts w:ascii="Arial" w:hAnsi="Arial" w:cs="Arial"/>
          <w:b/>
          <w:sz w:val="22"/>
          <w:szCs w:val="22"/>
          <w:lang w:val="en-US"/>
        </w:rPr>
        <w:t>Sup</w:t>
      </w:r>
      <w:r>
        <w:rPr>
          <w:rFonts w:ascii="Arial" w:hAnsi="Arial" w:cs="Arial"/>
          <w:b/>
          <w:sz w:val="22"/>
          <w:szCs w:val="22"/>
          <w:lang w:val="en-US"/>
        </w:rPr>
        <w:t xml:space="preserve">plemental Table S3 </w:t>
      </w:r>
      <w:r w:rsidRPr="00D16FAF">
        <w:rPr>
          <w:rFonts w:ascii="Arial" w:hAnsi="Arial"/>
          <w:b/>
          <w:sz w:val="22"/>
          <w:lang w:val="en-US"/>
        </w:rPr>
        <w:t xml:space="preserve">(Related to main figure </w:t>
      </w:r>
      <w:r>
        <w:rPr>
          <w:rFonts w:ascii="Arial" w:hAnsi="Arial"/>
          <w:b/>
          <w:sz w:val="22"/>
          <w:lang w:val="en-US"/>
        </w:rPr>
        <w:t>6</w:t>
      </w:r>
      <w:r w:rsidRPr="00D16FAF">
        <w:rPr>
          <w:rFonts w:ascii="Arial" w:hAnsi="Arial"/>
          <w:b/>
          <w:sz w:val="22"/>
          <w:lang w:val="en-US"/>
        </w:rPr>
        <w:t>)</w:t>
      </w:r>
      <w:r w:rsidRPr="00D16FAF">
        <w:rPr>
          <w:rFonts w:ascii="Arial" w:hAnsi="Arial" w:cs="Arial"/>
          <w:b/>
          <w:sz w:val="22"/>
          <w:szCs w:val="22"/>
          <w:lang w:val="en-US"/>
        </w:rPr>
        <w:t>:</w:t>
      </w:r>
      <w:r w:rsidRPr="006B07CD">
        <w:rPr>
          <w:rFonts w:ascii="Arial" w:hAnsi="Arial" w:cs="Arial"/>
          <w:b/>
          <w:sz w:val="22"/>
          <w:szCs w:val="22"/>
          <w:lang w:val="en-US"/>
        </w:rPr>
        <w:t xml:space="preserve"> </w:t>
      </w:r>
      <w:bookmarkStart w:id="0" w:name="_GoBack"/>
      <w:bookmarkEnd w:id="0"/>
      <w:r w:rsidR="00725F21" w:rsidRPr="006B07CD">
        <w:rPr>
          <w:rFonts w:ascii="Arial" w:hAnsi="Arial" w:cs="Arial"/>
          <w:sz w:val="22"/>
          <w:szCs w:val="22"/>
          <w:lang w:val="en-US"/>
        </w:rPr>
        <w:t xml:space="preserve">List of </w:t>
      </w:r>
      <w:r w:rsidR="00725F21">
        <w:rPr>
          <w:rFonts w:ascii="Arial" w:hAnsi="Arial" w:cs="Arial"/>
          <w:sz w:val="22"/>
          <w:szCs w:val="22"/>
          <w:lang w:val="en-US"/>
        </w:rPr>
        <w:t xml:space="preserve">proteins identified in </w:t>
      </w:r>
      <w:r w:rsidR="00725F21" w:rsidRPr="0074073D">
        <w:rPr>
          <w:rFonts w:ascii="Arial" w:hAnsi="Arial"/>
          <w:sz w:val="22"/>
          <w:lang w:val="en-US"/>
        </w:rPr>
        <w:t xml:space="preserve">membrane-associated protein complexes that </w:t>
      </w:r>
      <w:r w:rsidR="00725F21">
        <w:rPr>
          <w:rFonts w:ascii="Arial" w:hAnsi="Arial"/>
          <w:sz w:val="22"/>
          <w:lang w:val="en-US"/>
        </w:rPr>
        <w:t xml:space="preserve">interacted </w:t>
      </w:r>
      <w:r w:rsidR="00725F21" w:rsidRPr="0074073D">
        <w:rPr>
          <w:rFonts w:ascii="Arial" w:hAnsi="Arial"/>
          <w:sz w:val="22"/>
          <w:lang w:val="en-US"/>
        </w:rPr>
        <w:t>exclusively</w:t>
      </w:r>
      <w:r w:rsidR="00725F21">
        <w:rPr>
          <w:rFonts w:ascii="Arial" w:hAnsi="Arial"/>
          <w:sz w:val="22"/>
          <w:lang w:val="en-US"/>
        </w:rPr>
        <w:t xml:space="preserve"> with either FloA (</w:t>
      </w:r>
      <w:r w:rsidR="00725F21" w:rsidRPr="001A7737">
        <w:rPr>
          <w:rFonts w:ascii="Arial" w:hAnsi="Arial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inline distT="0" distB="0" distL="0" distR="0" wp14:anchorId="5727410F" wp14:editId="17F7C308">
                <wp:extent cx="90000" cy="90000"/>
                <wp:effectExtent l="0" t="0" r="12065" b="12065"/>
                <wp:docPr id="14" name="Rechteck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008000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14" o:spid="_x0000_s1026" style="width:7.1pt;height: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" fillcolor="green" stroked="f">
                <v:path arrowok="t"/>
                <o:lock v:ext="edit" aspectratio="t"/>
                <w10:anchorlock/>
              </v:rect>
            </w:pict>
          </mc:Fallback>
        </mc:AlternateContent>
      </w:r>
      <w:r w:rsidR="00725F21">
        <w:rPr>
          <w:rFonts w:ascii="Arial" w:hAnsi="Arial"/>
          <w:sz w:val="22"/>
          <w:lang w:val="en-US"/>
        </w:rPr>
        <w:t>) or</w:t>
      </w:r>
      <w:r w:rsidR="00725F21" w:rsidRPr="0074073D">
        <w:rPr>
          <w:rFonts w:ascii="Arial" w:hAnsi="Arial"/>
          <w:sz w:val="22"/>
          <w:lang w:val="en-US"/>
        </w:rPr>
        <w:t xml:space="preserve"> FloT</w:t>
      </w:r>
      <w:r w:rsidR="00725F21">
        <w:rPr>
          <w:rFonts w:ascii="Arial" w:hAnsi="Arial"/>
          <w:sz w:val="22"/>
          <w:lang w:val="en-US"/>
        </w:rPr>
        <w:t xml:space="preserve"> (</w:t>
      </w:r>
      <w:r w:rsidR="00725F21" w:rsidRPr="001A7737">
        <w:rPr>
          <w:rFonts w:ascii="Arial" w:hAnsi="Arial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inline distT="0" distB="0" distL="0" distR="0" wp14:anchorId="1701C793" wp14:editId="3A5218B0">
                <wp:extent cx="90000" cy="90000"/>
                <wp:effectExtent l="0" t="0" r="12065" b="12065"/>
                <wp:docPr id="15" name="Rechteck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chemeClr val="accent6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15" o:spid="_x0000_s1026" style="width:7.1pt;height: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" fillcolor="#f79646 [3209]" stroked="f">
                <v:path arrowok="t"/>
                <o:lock v:ext="edit" aspectratio="t"/>
                <w10:anchorlock/>
              </v:rect>
            </w:pict>
          </mc:Fallback>
        </mc:AlternateContent>
      </w:r>
      <w:r w:rsidR="00725F21">
        <w:rPr>
          <w:rFonts w:ascii="Arial" w:hAnsi="Arial"/>
          <w:sz w:val="22"/>
          <w:lang w:val="en-US"/>
        </w:rPr>
        <w:t>),</w:t>
      </w:r>
      <w:r w:rsidR="00725F21" w:rsidRPr="007301D0">
        <w:rPr>
          <w:rFonts w:ascii="Arial" w:hAnsi="Arial"/>
          <w:sz w:val="22"/>
          <w:lang w:val="en-US"/>
        </w:rPr>
        <w:t xml:space="preserve"> </w:t>
      </w:r>
      <w:r w:rsidR="00725F21">
        <w:rPr>
          <w:rFonts w:ascii="Arial" w:hAnsi="Arial"/>
          <w:sz w:val="22"/>
          <w:lang w:val="en-US"/>
        </w:rPr>
        <w:t>or FloA and FloT (</w:t>
      </w:r>
      <w:r w:rsidR="00725F21" w:rsidRPr="001A7737">
        <w:rPr>
          <w:rFonts w:ascii="Arial" w:hAnsi="Arial" w:cs="Arial"/>
          <w:b/>
          <w:noProof/>
          <w:sz w:val="22"/>
          <w:szCs w:val="22"/>
          <w:lang w:val="en-US" w:eastAsia="en-US"/>
        </w:rPr>
        <mc:AlternateContent>
          <mc:Choice Requires="wps">
            <w:drawing>
              <wp:inline distT="0" distB="0" distL="0" distR="0" wp14:anchorId="7A89D9F2" wp14:editId="157B1A18">
                <wp:extent cx="90000" cy="90000"/>
                <wp:effectExtent l="0" t="0" r="12065" b="12065"/>
                <wp:docPr id="12" name="Rechteck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90000" cy="90000"/>
                        </a:xfrm>
                        <a:prstGeom prst="rect">
                          <a:avLst/>
                        </a:prstGeom>
                        <a:solidFill>
                          <a:srgbClr val="3366FF"/>
                        </a:solidFill>
                        <a:ln>
                          <a:noFill/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hteck 12" o:spid="_x0000_s1026" style="width:7.1pt;height:7.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" fillcolor="#36f" stroked="f">
                <v:path arrowok="t"/>
                <o:lock v:ext="edit" aspectratio="t"/>
                <w10:anchorlock/>
              </v:rect>
            </w:pict>
          </mc:Fallback>
        </mc:AlternateContent>
      </w:r>
      <w:r w:rsidR="00725F21">
        <w:rPr>
          <w:rFonts w:ascii="Arial" w:hAnsi="Arial"/>
          <w:sz w:val="22"/>
          <w:lang w:val="en-US"/>
        </w:rPr>
        <w:t>).</w:t>
      </w:r>
    </w:p>
    <w:p w14:paraId="1F541EC5" w14:textId="77777777" w:rsidR="00725F21" w:rsidRDefault="00725F21" w:rsidP="006B07CD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"/>
        <w:gridCol w:w="998"/>
        <w:gridCol w:w="4536"/>
        <w:gridCol w:w="1418"/>
        <w:gridCol w:w="992"/>
        <w:gridCol w:w="1098"/>
      </w:tblGrid>
      <w:tr w:rsidR="00725F21" w:rsidRPr="00275D34" w14:paraId="470B256B" w14:textId="77777777" w:rsidTr="00C6526E">
        <w:trPr>
          <w:trHeight w:val="507"/>
        </w:trPr>
        <w:tc>
          <w:tcPr>
            <w:tcW w:w="244" w:type="dxa"/>
            <w:tcBorders>
              <w:bottom w:val="single" w:sz="18" w:space="0" w:color="auto"/>
            </w:tcBorders>
            <w:shd w:val="clear" w:color="auto" w:fill="auto"/>
            <w:noWrap/>
            <w:hideMark/>
          </w:tcPr>
          <w:p w14:paraId="45892068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hideMark/>
          </w:tcPr>
          <w:p w14:paraId="38AD188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737">
              <w:rPr>
                <w:rFonts w:ascii="Arial" w:hAnsi="Arial" w:cs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noWrap/>
            <w:hideMark/>
          </w:tcPr>
          <w:p w14:paraId="6393290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737"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noWrap/>
            <w:hideMark/>
          </w:tcPr>
          <w:p w14:paraId="1F9A6CB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A7737">
              <w:rPr>
                <w:rFonts w:ascii="Arial" w:hAnsi="Arial" w:cs="Arial"/>
                <w:b/>
                <w:bCs/>
                <w:sz w:val="20"/>
                <w:szCs w:val="20"/>
              </w:rPr>
              <w:t>Functional category</w:t>
            </w:r>
          </w:p>
        </w:tc>
        <w:tc>
          <w:tcPr>
            <w:tcW w:w="2090" w:type="dxa"/>
            <w:gridSpan w:val="2"/>
            <w:tcBorders>
              <w:bottom w:val="single" w:sz="18" w:space="0" w:color="auto"/>
            </w:tcBorders>
            <w:hideMark/>
          </w:tcPr>
          <w:p w14:paraId="024909D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75D34">
              <w:rPr>
                <w:rFonts w:ascii="Arial" w:hAnsi="Arial" w:cs="Arial"/>
                <w:b/>
                <w:bCs/>
                <w:sz w:val="20"/>
                <w:szCs w:val="20"/>
              </w:rPr>
              <w:t>sequence coverage FloA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275D34">
              <w:rPr>
                <w:rFonts w:ascii="Arial" w:hAnsi="Arial" w:cs="Arial"/>
                <w:b/>
                <w:bCs/>
                <w:sz w:val="20"/>
                <w:szCs w:val="20"/>
              </w:rPr>
              <w:t>/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1A7737">
              <w:rPr>
                <w:rFonts w:ascii="Arial" w:hAnsi="Arial" w:cs="Arial"/>
                <w:b/>
                <w:bCs/>
                <w:sz w:val="20"/>
                <w:szCs w:val="20"/>
              </w:rPr>
              <w:t>FloT</w:t>
            </w:r>
          </w:p>
        </w:tc>
      </w:tr>
      <w:tr w:rsidR="00725F21" w:rsidRPr="00275D34" w14:paraId="6BDBBB5C" w14:textId="77777777" w:rsidTr="00725F21">
        <w:trPr>
          <w:trHeight w:val="300"/>
        </w:trPr>
        <w:tc>
          <w:tcPr>
            <w:tcW w:w="244" w:type="dxa"/>
            <w:tcBorders>
              <w:top w:val="single" w:sz="18" w:space="0" w:color="auto"/>
            </w:tcBorders>
            <w:shd w:val="clear" w:color="auto" w:fill="548DD4" w:themeFill="text2" w:themeFillTint="99"/>
            <w:noWrap/>
          </w:tcPr>
          <w:p w14:paraId="11A74913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</w:tcBorders>
            <w:noWrap/>
            <w:hideMark/>
          </w:tcPr>
          <w:p w14:paraId="59AB282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Eno</w:t>
            </w:r>
          </w:p>
        </w:tc>
        <w:tc>
          <w:tcPr>
            <w:tcW w:w="4536" w:type="dxa"/>
            <w:tcBorders>
              <w:top w:val="single" w:sz="18" w:space="0" w:color="auto"/>
            </w:tcBorders>
            <w:noWrap/>
            <w:hideMark/>
          </w:tcPr>
          <w:p w14:paraId="1630609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enolase, glycolytic/ gluconeogenic enzyme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58F68DC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ost-exponential lifestyles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14:paraId="05AA982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noWrap/>
            <w:hideMark/>
          </w:tcPr>
          <w:p w14:paraId="7C9B460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</w:tr>
      <w:tr w:rsidR="00725F21" w:rsidRPr="00275D34" w14:paraId="76D0553F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67AFB9D2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5B78A1C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FtsH*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3DE4209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cell-division protein / general stress protein (class III heat-shock)</w:t>
            </w:r>
          </w:p>
        </w:tc>
        <w:tc>
          <w:tcPr>
            <w:tcW w:w="1418" w:type="dxa"/>
            <w:vMerge/>
            <w:hideMark/>
          </w:tcPr>
          <w:p w14:paraId="73C443D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B6C2F6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28%</w:t>
            </w:r>
          </w:p>
        </w:tc>
        <w:tc>
          <w:tcPr>
            <w:tcW w:w="1098" w:type="dxa"/>
            <w:noWrap/>
            <w:hideMark/>
          </w:tcPr>
          <w:p w14:paraId="1064670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725F21" w:rsidRPr="00275D34" w14:paraId="394C9942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31634175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47D2EAD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cpA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0187081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ethyl-accepting chemotaxis protein</w:t>
            </w:r>
          </w:p>
        </w:tc>
        <w:tc>
          <w:tcPr>
            <w:tcW w:w="1418" w:type="dxa"/>
            <w:vMerge/>
            <w:hideMark/>
          </w:tcPr>
          <w:p w14:paraId="344DAAE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2A320C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672CB5F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25%</w:t>
            </w:r>
          </w:p>
        </w:tc>
      </w:tr>
      <w:tr w:rsidR="00725F21" w:rsidRPr="00275D34" w14:paraId="5D179C90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4AA04BB2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0284D9E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cpB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3DA7945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ethyl-accepting chemotaxis protein</w:t>
            </w:r>
          </w:p>
        </w:tc>
        <w:tc>
          <w:tcPr>
            <w:tcW w:w="1418" w:type="dxa"/>
            <w:vMerge/>
            <w:hideMark/>
          </w:tcPr>
          <w:p w14:paraId="60F35E6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37A2D4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3127C0A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21%</w:t>
            </w:r>
          </w:p>
        </w:tc>
      </w:tr>
      <w:tr w:rsidR="00725F21" w:rsidRPr="00275D34" w14:paraId="0B2A8CEA" w14:textId="77777777" w:rsidTr="00725F21">
        <w:trPr>
          <w:trHeight w:val="300"/>
        </w:trPr>
        <w:tc>
          <w:tcPr>
            <w:tcW w:w="244" w:type="dxa"/>
            <w:tcBorders>
              <w:bottom w:val="single" w:sz="4" w:space="0" w:color="auto"/>
            </w:tcBorders>
            <w:shd w:val="clear" w:color="auto" w:fill="548DD4" w:themeFill="text2" w:themeFillTint="99"/>
            <w:noWrap/>
          </w:tcPr>
          <w:p w14:paraId="6DDE39D8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015E052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ny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0EF7D85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Nase Y, 5' end sensitive endoribonuclease, involved in the degradation/processing of mRNA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55329C0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197AC0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02AEE8E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</w:tr>
      <w:tr w:rsidR="00725F21" w:rsidRPr="00275D34" w14:paraId="7B8C0FAA" w14:textId="77777777" w:rsidTr="00725F21">
        <w:trPr>
          <w:trHeight w:val="300"/>
        </w:trPr>
        <w:tc>
          <w:tcPr>
            <w:tcW w:w="244" w:type="dxa"/>
            <w:tcBorders>
              <w:bottom w:val="single" w:sz="18" w:space="0" w:color="auto"/>
            </w:tcBorders>
            <w:shd w:val="clear" w:color="auto" w:fill="F79646" w:themeFill="accent6"/>
            <w:noWrap/>
          </w:tcPr>
          <w:p w14:paraId="7A6CA50E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hideMark/>
          </w:tcPr>
          <w:p w14:paraId="3504F5D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cdA*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noWrap/>
            <w:hideMark/>
          </w:tcPr>
          <w:p w14:paraId="1A57720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lipoprotein, required for swarming motility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hideMark/>
          </w:tcPr>
          <w:p w14:paraId="27BD356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20B599B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noWrap/>
            <w:hideMark/>
          </w:tcPr>
          <w:p w14:paraId="71D7B6C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725F21" w:rsidRPr="00275D34" w14:paraId="7F161BE4" w14:textId="77777777" w:rsidTr="00725F21">
        <w:trPr>
          <w:trHeight w:val="300"/>
        </w:trPr>
        <w:tc>
          <w:tcPr>
            <w:tcW w:w="244" w:type="dxa"/>
            <w:tcBorders>
              <w:top w:val="single" w:sz="18" w:space="0" w:color="auto"/>
            </w:tcBorders>
            <w:shd w:val="clear" w:color="auto" w:fill="008000"/>
            <w:noWrap/>
          </w:tcPr>
          <w:p w14:paraId="4741D415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</w:tcBorders>
            <w:noWrap/>
            <w:hideMark/>
          </w:tcPr>
          <w:p w14:paraId="4372160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reC*</w:t>
            </w:r>
          </w:p>
        </w:tc>
        <w:tc>
          <w:tcPr>
            <w:tcW w:w="4536" w:type="dxa"/>
            <w:tcBorders>
              <w:top w:val="single" w:sz="18" w:space="0" w:color="auto"/>
            </w:tcBorders>
            <w:noWrap/>
            <w:hideMark/>
          </w:tcPr>
          <w:p w14:paraId="0AC4C43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cell-shape determining protein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39A772F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Cell envelope/ Cell divison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14:paraId="67F2BF3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1%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noWrap/>
            <w:hideMark/>
          </w:tcPr>
          <w:p w14:paraId="669F0F2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07468CD9" w14:textId="77777777" w:rsidTr="00725F21">
        <w:trPr>
          <w:trHeight w:val="300"/>
        </w:trPr>
        <w:tc>
          <w:tcPr>
            <w:tcW w:w="244" w:type="dxa"/>
            <w:shd w:val="clear" w:color="auto" w:fill="008000"/>
            <w:noWrap/>
          </w:tcPr>
          <w:p w14:paraId="0E390546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3C8C034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hoR</w:t>
            </w:r>
          </w:p>
        </w:tc>
        <w:tc>
          <w:tcPr>
            <w:tcW w:w="4536" w:type="dxa"/>
            <w:noWrap/>
            <w:hideMark/>
          </w:tcPr>
          <w:p w14:paraId="6265B0A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two-component sensor histidine kinase involved in phosphate regulation</w:t>
            </w:r>
          </w:p>
        </w:tc>
        <w:tc>
          <w:tcPr>
            <w:tcW w:w="1418" w:type="dxa"/>
            <w:vMerge/>
            <w:hideMark/>
          </w:tcPr>
          <w:p w14:paraId="7235C60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3FC28C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098" w:type="dxa"/>
            <w:noWrap/>
            <w:hideMark/>
          </w:tcPr>
          <w:p w14:paraId="4BB559E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26FFF81E" w14:textId="77777777" w:rsidTr="00725F21">
        <w:trPr>
          <w:trHeight w:val="300"/>
        </w:trPr>
        <w:tc>
          <w:tcPr>
            <w:tcW w:w="244" w:type="dxa"/>
            <w:shd w:val="clear" w:color="auto" w:fill="008000"/>
            <w:noWrap/>
          </w:tcPr>
          <w:p w14:paraId="38960E77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6FB5B67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onA</w:t>
            </w:r>
          </w:p>
        </w:tc>
        <w:tc>
          <w:tcPr>
            <w:tcW w:w="4536" w:type="dxa"/>
            <w:noWrap/>
            <w:hideMark/>
          </w:tcPr>
          <w:p w14:paraId="29258E6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enicillin-binding proteins 1A/1B</w:t>
            </w:r>
          </w:p>
        </w:tc>
        <w:tc>
          <w:tcPr>
            <w:tcW w:w="1418" w:type="dxa"/>
            <w:vMerge/>
            <w:hideMark/>
          </w:tcPr>
          <w:p w14:paraId="20D5E96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967ED4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23%</w:t>
            </w:r>
          </w:p>
        </w:tc>
        <w:tc>
          <w:tcPr>
            <w:tcW w:w="1098" w:type="dxa"/>
            <w:noWrap/>
            <w:hideMark/>
          </w:tcPr>
          <w:p w14:paraId="3306CD5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098178BA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44DE6041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221F70C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asP</w:t>
            </w:r>
          </w:p>
        </w:tc>
        <w:tc>
          <w:tcPr>
            <w:tcW w:w="4536" w:type="dxa"/>
            <w:noWrap/>
            <w:hideMark/>
          </w:tcPr>
          <w:p w14:paraId="2B369A5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control of cell division and SigW activity</w:t>
            </w:r>
          </w:p>
        </w:tc>
        <w:tc>
          <w:tcPr>
            <w:tcW w:w="1418" w:type="dxa"/>
            <w:vMerge/>
            <w:hideMark/>
          </w:tcPr>
          <w:p w14:paraId="68CB2AA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5314ED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26%</w:t>
            </w:r>
          </w:p>
        </w:tc>
        <w:tc>
          <w:tcPr>
            <w:tcW w:w="1098" w:type="dxa"/>
            <w:noWrap/>
            <w:hideMark/>
          </w:tcPr>
          <w:p w14:paraId="5FA9A08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29%</w:t>
            </w:r>
          </w:p>
        </w:tc>
      </w:tr>
      <w:tr w:rsidR="00725F21" w:rsidRPr="00275D34" w14:paraId="136BAFAD" w14:textId="77777777" w:rsidTr="00725F21">
        <w:trPr>
          <w:trHeight w:val="300"/>
        </w:trPr>
        <w:tc>
          <w:tcPr>
            <w:tcW w:w="244" w:type="dxa"/>
            <w:tcBorders>
              <w:bottom w:val="single" w:sz="4" w:space="0" w:color="auto"/>
            </w:tcBorders>
            <w:shd w:val="clear" w:color="auto" w:fill="548DD4" w:themeFill="text2" w:themeFillTint="99"/>
            <w:noWrap/>
          </w:tcPr>
          <w:p w14:paraId="470124D4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11EEA7C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odZ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0BA6E06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equired for cell shape determination 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1BFA720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71F473D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1%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4A0DEDE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</w:tr>
      <w:tr w:rsidR="00725F21" w:rsidRPr="00275D34" w14:paraId="1992C652" w14:textId="77777777" w:rsidTr="00725F21">
        <w:trPr>
          <w:trHeight w:val="300"/>
        </w:trPr>
        <w:tc>
          <w:tcPr>
            <w:tcW w:w="244" w:type="dxa"/>
            <w:tcBorders>
              <w:bottom w:val="single" w:sz="18" w:space="0" w:color="auto"/>
            </w:tcBorders>
            <w:shd w:val="clear" w:color="auto" w:fill="008000"/>
            <w:noWrap/>
          </w:tcPr>
          <w:p w14:paraId="253F38A5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hideMark/>
          </w:tcPr>
          <w:p w14:paraId="056CDFA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TagU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noWrap/>
            <w:hideMark/>
          </w:tcPr>
          <w:p w14:paraId="3CCC7E4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rotein involved in cell wall teichoic acid biosynthesis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hideMark/>
          </w:tcPr>
          <w:p w14:paraId="0C15529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290F55A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3%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noWrap/>
            <w:hideMark/>
          </w:tcPr>
          <w:p w14:paraId="4C55FB3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16DC5783" w14:textId="77777777" w:rsidTr="00725F21">
        <w:trPr>
          <w:trHeight w:val="300"/>
        </w:trPr>
        <w:tc>
          <w:tcPr>
            <w:tcW w:w="2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008000"/>
            <w:noWrap/>
          </w:tcPr>
          <w:p w14:paraId="2ECEF5C2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54B6CF4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ceH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043A61F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unknown; similar to toxic anion resistance protein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ECCD05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Coping with stres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26084E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1%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BD649D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3EFAF9CA" w14:textId="77777777" w:rsidTr="00725F21">
        <w:trPr>
          <w:trHeight w:val="300"/>
        </w:trPr>
        <w:tc>
          <w:tcPr>
            <w:tcW w:w="244" w:type="dxa"/>
            <w:tcBorders>
              <w:bottom w:val="single" w:sz="18" w:space="0" w:color="auto"/>
            </w:tcBorders>
            <w:shd w:val="clear" w:color="auto" w:fill="008000"/>
            <w:noWrap/>
          </w:tcPr>
          <w:p w14:paraId="1E16074C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hideMark/>
          </w:tcPr>
          <w:p w14:paraId="4E22A5C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txH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noWrap/>
            <w:hideMark/>
          </w:tcPr>
          <w:p w14:paraId="223DD15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unknown; similar to general stress protein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hideMark/>
          </w:tcPr>
          <w:p w14:paraId="389452C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2D38EFF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noWrap/>
            <w:hideMark/>
          </w:tcPr>
          <w:p w14:paraId="7C5AB5B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44EFB073" w14:textId="77777777" w:rsidTr="00725F21">
        <w:trPr>
          <w:trHeight w:val="300"/>
        </w:trPr>
        <w:tc>
          <w:tcPr>
            <w:tcW w:w="244" w:type="dxa"/>
            <w:tcBorders>
              <w:top w:val="single" w:sz="18" w:space="0" w:color="auto"/>
              <w:bottom w:val="single" w:sz="4" w:space="0" w:color="auto"/>
            </w:tcBorders>
            <w:shd w:val="clear" w:color="auto" w:fill="548DD4" w:themeFill="text2" w:themeFillTint="99"/>
            <w:noWrap/>
          </w:tcPr>
          <w:p w14:paraId="3D4D840A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1CF3C5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FloA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649AA3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flottilin-like protein (in addition to FloT), resistence protein (against sublancin)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3314FCE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embrane dynamics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737888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387D95F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</w:tr>
      <w:tr w:rsidR="00725F21" w:rsidRPr="00275D34" w14:paraId="0077B4D5" w14:textId="77777777" w:rsidTr="00725F21">
        <w:trPr>
          <w:trHeight w:val="300"/>
        </w:trPr>
        <w:tc>
          <w:tcPr>
            <w:tcW w:w="244" w:type="dxa"/>
            <w:tcBorders>
              <w:bottom w:val="single" w:sz="18" w:space="0" w:color="auto"/>
            </w:tcBorders>
            <w:shd w:val="clear" w:color="auto" w:fill="F79646" w:themeFill="accent6"/>
            <w:noWrap/>
          </w:tcPr>
          <w:p w14:paraId="3A5105B1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hideMark/>
          </w:tcPr>
          <w:p w14:paraId="51542FF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FloT*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noWrap/>
            <w:hideMark/>
          </w:tcPr>
          <w:p w14:paraId="25C005D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similar to flotillin 1, orchestration of physiological processes in lipid microdomains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hideMark/>
          </w:tcPr>
          <w:p w14:paraId="52AC17E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2F1D4E0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noWrap/>
            <w:hideMark/>
          </w:tcPr>
          <w:p w14:paraId="1248733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</w:tr>
      <w:tr w:rsidR="00725F21" w:rsidRPr="00275D34" w14:paraId="1E89028E" w14:textId="77777777" w:rsidTr="00725F21">
        <w:trPr>
          <w:trHeight w:val="300"/>
        </w:trPr>
        <w:tc>
          <w:tcPr>
            <w:tcW w:w="244" w:type="dxa"/>
            <w:tcBorders>
              <w:top w:val="single" w:sz="18" w:space="0" w:color="auto"/>
            </w:tcBorders>
            <w:shd w:val="clear" w:color="auto" w:fill="548DD4" w:themeFill="text2" w:themeFillTint="99"/>
            <w:noWrap/>
          </w:tcPr>
          <w:p w14:paraId="0B61124B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</w:tcBorders>
            <w:noWrap/>
            <w:hideMark/>
          </w:tcPr>
          <w:p w14:paraId="2607829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tpA*</w:t>
            </w:r>
          </w:p>
        </w:tc>
        <w:tc>
          <w:tcPr>
            <w:tcW w:w="4536" w:type="dxa"/>
            <w:tcBorders>
              <w:top w:val="single" w:sz="18" w:space="0" w:color="auto"/>
            </w:tcBorders>
            <w:noWrap/>
            <w:hideMark/>
          </w:tcPr>
          <w:p w14:paraId="0929BAC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TP synthase (subunit alpha)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20F027C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etabolism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14:paraId="38338CB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6%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noWrap/>
            <w:hideMark/>
          </w:tcPr>
          <w:p w14:paraId="2CAA5B9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5%</w:t>
            </w:r>
          </w:p>
        </w:tc>
      </w:tr>
      <w:tr w:rsidR="00725F21" w:rsidRPr="00275D34" w14:paraId="4A68D3D8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0933D2BD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2428454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tpB*</w:t>
            </w:r>
          </w:p>
        </w:tc>
        <w:tc>
          <w:tcPr>
            <w:tcW w:w="4536" w:type="dxa"/>
            <w:noWrap/>
            <w:hideMark/>
          </w:tcPr>
          <w:p w14:paraId="37F6532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TP synthase (subunit a)</w:t>
            </w:r>
          </w:p>
        </w:tc>
        <w:tc>
          <w:tcPr>
            <w:tcW w:w="1418" w:type="dxa"/>
            <w:vMerge/>
            <w:hideMark/>
          </w:tcPr>
          <w:p w14:paraId="7FE0553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C31B6E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86%</w:t>
            </w:r>
          </w:p>
        </w:tc>
        <w:tc>
          <w:tcPr>
            <w:tcW w:w="1098" w:type="dxa"/>
            <w:noWrap/>
            <w:hideMark/>
          </w:tcPr>
          <w:p w14:paraId="7A41D3D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</w:tr>
      <w:tr w:rsidR="00725F21" w:rsidRPr="00275D34" w14:paraId="3D0B572A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3293DF4F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6DEAAB5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tpG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5EBD34E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TP synthase (subunit gamma)</w:t>
            </w:r>
          </w:p>
        </w:tc>
        <w:tc>
          <w:tcPr>
            <w:tcW w:w="1418" w:type="dxa"/>
            <w:vMerge/>
            <w:hideMark/>
          </w:tcPr>
          <w:p w14:paraId="1BA3503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349471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9%</w:t>
            </w:r>
          </w:p>
        </w:tc>
        <w:tc>
          <w:tcPr>
            <w:tcW w:w="1098" w:type="dxa"/>
            <w:noWrap/>
            <w:hideMark/>
          </w:tcPr>
          <w:p w14:paraId="0D381F0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</w:tr>
      <w:tr w:rsidR="00725F21" w:rsidRPr="00275D34" w14:paraId="5A55D8AA" w14:textId="77777777" w:rsidTr="00725F21">
        <w:trPr>
          <w:trHeight w:val="300"/>
        </w:trPr>
        <w:tc>
          <w:tcPr>
            <w:tcW w:w="244" w:type="dxa"/>
            <w:shd w:val="clear" w:color="auto" w:fill="008000"/>
            <w:noWrap/>
          </w:tcPr>
          <w:p w14:paraId="771BB741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7D52200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DhaS</w:t>
            </w:r>
          </w:p>
        </w:tc>
        <w:tc>
          <w:tcPr>
            <w:tcW w:w="4536" w:type="dxa"/>
            <w:noWrap/>
            <w:hideMark/>
          </w:tcPr>
          <w:p w14:paraId="52A3066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ldehyde dehydrogenase</w:t>
            </w:r>
          </w:p>
        </w:tc>
        <w:tc>
          <w:tcPr>
            <w:tcW w:w="1418" w:type="dxa"/>
            <w:vMerge/>
            <w:hideMark/>
          </w:tcPr>
          <w:p w14:paraId="53398C3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1C5CC6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  <w:tc>
          <w:tcPr>
            <w:tcW w:w="1098" w:type="dxa"/>
            <w:noWrap/>
            <w:hideMark/>
          </w:tcPr>
          <w:p w14:paraId="7C40BB1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68C234A0" w14:textId="77777777" w:rsidTr="00725F21">
        <w:trPr>
          <w:trHeight w:val="300"/>
        </w:trPr>
        <w:tc>
          <w:tcPr>
            <w:tcW w:w="244" w:type="dxa"/>
            <w:shd w:val="clear" w:color="auto" w:fill="008000"/>
            <w:noWrap/>
          </w:tcPr>
          <w:p w14:paraId="2A65C8E7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DD902E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smE</w:t>
            </w:r>
          </w:p>
        </w:tc>
        <w:tc>
          <w:tcPr>
            <w:tcW w:w="4536" w:type="dxa"/>
            <w:noWrap/>
            <w:hideMark/>
          </w:tcPr>
          <w:p w14:paraId="295178F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ultiple sugar-binding protein</w:t>
            </w:r>
          </w:p>
        </w:tc>
        <w:tc>
          <w:tcPr>
            <w:tcW w:w="1418" w:type="dxa"/>
            <w:vMerge/>
            <w:hideMark/>
          </w:tcPr>
          <w:p w14:paraId="3599764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5B5BCC5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1098" w:type="dxa"/>
            <w:noWrap/>
            <w:hideMark/>
          </w:tcPr>
          <w:p w14:paraId="6BBA650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69FE4DF2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7D69C6CC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5DFC76C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QoxA*</w:t>
            </w:r>
          </w:p>
        </w:tc>
        <w:tc>
          <w:tcPr>
            <w:tcW w:w="4536" w:type="dxa"/>
            <w:noWrap/>
            <w:hideMark/>
          </w:tcPr>
          <w:p w14:paraId="39663F2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cytochrome aa3 quinol oxidase (subunit II)</w:t>
            </w:r>
          </w:p>
        </w:tc>
        <w:tc>
          <w:tcPr>
            <w:tcW w:w="1418" w:type="dxa"/>
            <w:vMerge/>
            <w:hideMark/>
          </w:tcPr>
          <w:p w14:paraId="2291D39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F6E736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098" w:type="dxa"/>
            <w:noWrap/>
            <w:hideMark/>
          </w:tcPr>
          <w:p w14:paraId="5B4E682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</w:tr>
      <w:tr w:rsidR="00725F21" w:rsidRPr="00275D34" w14:paraId="7E759EC8" w14:textId="77777777" w:rsidTr="00725F21">
        <w:trPr>
          <w:trHeight w:val="300"/>
        </w:trPr>
        <w:tc>
          <w:tcPr>
            <w:tcW w:w="244" w:type="dxa"/>
            <w:tcBorders>
              <w:bottom w:val="single" w:sz="4" w:space="0" w:color="auto"/>
            </w:tcBorders>
            <w:shd w:val="clear" w:color="auto" w:fill="548DD4" w:themeFill="text2" w:themeFillTint="99"/>
            <w:noWrap/>
          </w:tcPr>
          <w:p w14:paraId="5C013C71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36789AB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ocG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4BD4F66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rginine utilization, controls the activity of GltC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43FE0B5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06B3D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102F37A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4%</w:t>
            </w:r>
          </w:p>
        </w:tc>
      </w:tr>
      <w:tr w:rsidR="00725F21" w:rsidRPr="00275D34" w14:paraId="579B3D0A" w14:textId="77777777" w:rsidTr="00725F21">
        <w:trPr>
          <w:trHeight w:val="300"/>
        </w:trPr>
        <w:tc>
          <w:tcPr>
            <w:tcW w:w="244" w:type="dxa"/>
            <w:tcBorders>
              <w:bottom w:val="single" w:sz="18" w:space="0" w:color="auto"/>
            </w:tcBorders>
            <w:shd w:val="clear" w:color="auto" w:fill="548DD4" w:themeFill="text2" w:themeFillTint="99"/>
            <w:noWrap/>
          </w:tcPr>
          <w:p w14:paraId="01595E90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hideMark/>
          </w:tcPr>
          <w:p w14:paraId="5C8D702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A7737">
              <w:rPr>
                <w:rFonts w:ascii="Arial" w:hAnsi="Arial" w:cs="Arial"/>
                <w:sz w:val="20"/>
                <w:szCs w:val="20"/>
              </w:rPr>
              <w:t>dhA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noWrap/>
            <w:hideMark/>
          </w:tcPr>
          <w:p w14:paraId="3915ABE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succinate dehydrogenase (flavoprotein subunit)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hideMark/>
          </w:tcPr>
          <w:p w14:paraId="0F712A7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0376034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noWrap/>
            <w:hideMark/>
          </w:tcPr>
          <w:p w14:paraId="61676BB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4%</w:t>
            </w:r>
          </w:p>
        </w:tc>
      </w:tr>
      <w:tr w:rsidR="00725F21" w:rsidRPr="00275D34" w14:paraId="1C5EB516" w14:textId="77777777" w:rsidTr="00725F21">
        <w:trPr>
          <w:trHeight w:val="300"/>
        </w:trPr>
        <w:tc>
          <w:tcPr>
            <w:tcW w:w="244" w:type="dxa"/>
            <w:tcBorders>
              <w:top w:val="single" w:sz="18" w:space="0" w:color="auto"/>
            </w:tcBorders>
            <w:shd w:val="clear" w:color="auto" w:fill="548DD4" w:themeFill="text2" w:themeFillTint="99"/>
            <w:noWrap/>
          </w:tcPr>
          <w:p w14:paraId="79819D5E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</w:tcBorders>
            <w:noWrap/>
            <w:hideMark/>
          </w:tcPr>
          <w:p w14:paraId="7C7F1F3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BdbD*</w:t>
            </w:r>
          </w:p>
        </w:tc>
        <w:tc>
          <w:tcPr>
            <w:tcW w:w="4536" w:type="dxa"/>
            <w:tcBorders>
              <w:top w:val="single" w:sz="18" w:space="0" w:color="auto"/>
            </w:tcBorders>
            <w:noWrap/>
            <w:hideMark/>
          </w:tcPr>
          <w:p w14:paraId="33DCD1B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thiol-disulfide oxidoreductase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3965A8B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rotein secretion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1A7737">
              <w:rPr>
                <w:rFonts w:ascii="Arial" w:hAnsi="Arial" w:cs="Arial"/>
                <w:sz w:val="20"/>
                <w:szCs w:val="20"/>
              </w:rPr>
              <w:t xml:space="preserve"> modification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14:paraId="0C05D1B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71%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noWrap/>
            <w:hideMark/>
          </w:tcPr>
          <w:p w14:paraId="564B288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73%</w:t>
            </w:r>
          </w:p>
        </w:tc>
      </w:tr>
      <w:tr w:rsidR="00725F21" w:rsidRPr="00275D34" w14:paraId="37E6D80E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7855D1FF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0F662F0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rkC</w:t>
            </w:r>
          </w:p>
        </w:tc>
        <w:tc>
          <w:tcPr>
            <w:tcW w:w="4536" w:type="dxa"/>
            <w:noWrap/>
            <w:hideMark/>
          </w:tcPr>
          <w:p w14:paraId="5E260D8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rotein kinase C, induce germination of spores in response to DAP-type, and not to Lys-type cell wall muropeptides</w:t>
            </w:r>
          </w:p>
        </w:tc>
        <w:tc>
          <w:tcPr>
            <w:tcW w:w="1418" w:type="dxa"/>
            <w:vMerge/>
            <w:hideMark/>
          </w:tcPr>
          <w:p w14:paraId="74E10D6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8CB950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35206C4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9%</w:t>
            </w:r>
          </w:p>
        </w:tc>
      </w:tr>
      <w:tr w:rsidR="00725F21" w:rsidRPr="00275D34" w14:paraId="74751CC5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2DFB5905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E92D6A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rsA*</w:t>
            </w:r>
          </w:p>
        </w:tc>
        <w:tc>
          <w:tcPr>
            <w:tcW w:w="4536" w:type="dxa"/>
            <w:noWrap/>
            <w:hideMark/>
          </w:tcPr>
          <w:p w14:paraId="02429E1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rotein secretion (post-translocation molecular chaperone)</w:t>
            </w:r>
          </w:p>
        </w:tc>
        <w:tc>
          <w:tcPr>
            <w:tcW w:w="1418" w:type="dxa"/>
            <w:vMerge/>
            <w:hideMark/>
          </w:tcPr>
          <w:p w14:paraId="50B799C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E92E40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84%</w:t>
            </w:r>
          </w:p>
        </w:tc>
        <w:tc>
          <w:tcPr>
            <w:tcW w:w="1098" w:type="dxa"/>
            <w:noWrap/>
            <w:hideMark/>
          </w:tcPr>
          <w:p w14:paraId="54419EC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83%</w:t>
            </w:r>
          </w:p>
        </w:tc>
      </w:tr>
      <w:tr w:rsidR="00725F21" w:rsidRPr="00275D34" w14:paraId="1C1B88A2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4BDDA1A9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08FA00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esE</w:t>
            </w:r>
          </w:p>
        </w:tc>
        <w:tc>
          <w:tcPr>
            <w:tcW w:w="4536" w:type="dxa"/>
            <w:noWrap/>
            <w:hideMark/>
          </w:tcPr>
          <w:p w14:paraId="70FBA30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two-component sensor kinase, regulation of aerobic and anaerobic respiration</w:t>
            </w:r>
          </w:p>
        </w:tc>
        <w:tc>
          <w:tcPr>
            <w:tcW w:w="1418" w:type="dxa"/>
            <w:vMerge/>
            <w:hideMark/>
          </w:tcPr>
          <w:p w14:paraId="00AB40D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4E3D34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732CE35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0%</w:t>
            </w:r>
          </w:p>
        </w:tc>
      </w:tr>
      <w:tr w:rsidR="00725F21" w:rsidRPr="00275D34" w14:paraId="46F5FDA2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67556F83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53A3EB6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SecA</w:t>
            </w:r>
          </w:p>
        </w:tc>
        <w:tc>
          <w:tcPr>
            <w:tcW w:w="4536" w:type="dxa"/>
            <w:noWrap/>
            <w:hideMark/>
          </w:tcPr>
          <w:p w14:paraId="528B919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reprotein translocase subunit (ATPase)</w:t>
            </w:r>
          </w:p>
        </w:tc>
        <w:tc>
          <w:tcPr>
            <w:tcW w:w="1418" w:type="dxa"/>
            <w:vMerge/>
            <w:hideMark/>
          </w:tcPr>
          <w:p w14:paraId="4F5CEAE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AAD723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2B03AC4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</w:tr>
      <w:tr w:rsidR="00725F21" w:rsidRPr="00275D34" w14:paraId="768B90DC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66100CC3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0C677A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SecDF</w:t>
            </w:r>
          </w:p>
        </w:tc>
        <w:tc>
          <w:tcPr>
            <w:tcW w:w="4536" w:type="dxa"/>
            <w:noWrap/>
            <w:hideMark/>
          </w:tcPr>
          <w:p w14:paraId="28E9CB5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rotein-export membrane protein</w:t>
            </w:r>
          </w:p>
        </w:tc>
        <w:tc>
          <w:tcPr>
            <w:tcW w:w="1418" w:type="dxa"/>
            <w:vMerge/>
            <w:hideMark/>
          </w:tcPr>
          <w:p w14:paraId="2C2B8C5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DB4ED5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4101A10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8%</w:t>
            </w:r>
          </w:p>
        </w:tc>
      </w:tr>
      <w:tr w:rsidR="00725F21" w:rsidRPr="00275D34" w14:paraId="3CA1996B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634149C5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5AB8028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SpoIIIA</w:t>
            </w:r>
            <w:r w:rsidRPr="001A7737">
              <w:rPr>
                <w:rFonts w:ascii="Arial" w:hAnsi="Arial" w:cs="Arial"/>
                <w:sz w:val="20"/>
                <w:szCs w:val="20"/>
              </w:rPr>
              <w:lastRenderedPageBreak/>
              <w:t>H</w:t>
            </w:r>
          </w:p>
        </w:tc>
        <w:tc>
          <w:tcPr>
            <w:tcW w:w="4536" w:type="dxa"/>
            <w:noWrap/>
            <w:hideMark/>
          </w:tcPr>
          <w:p w14:paraId="6045C77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lastRenderedPageBreak/>
              <w:t xml:space="preserve">component of the SpoIIIA-SpoIIQ type III </w:t>
            </w:r>
            <w:r w:rsidRPr="001A7737">
              <w:rPr>
                <w:rFonts w:ascii="Arial" w:hAnsi="Arial" w:cs="Arial"/>
                <w:sz w:val="20"/>
                <w:szCs w:val="20"/>
              </w:rPr>
              <w:lastRenderedPageBreak/>
              <w:t>secretion system residing in the forespore membrane</w:t>
            </w:r>
          </w:p>
        </w:tc>
        <w:tc>
          <w:tcPr>
            <w:tcW w:w="1418" w:type="dxa"/>
            <w:vMerge/>
            <w:hideMark/>
          </w:tcPr>
          <w:p w14:paraId="7001F29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5C3E32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6%</w:t>
            </w:r>
          </w:p>
        </w:tc>
        <w:tc>
          <w:tcPr>
            <w:tcW w:w="1098" w:type="dxa"/>
            <w:noWrap/>
            <w:hideMark/>
          </w:tcPr>
          <w:p w14:paraId="16EDD21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</w:tr>
      <w:tr w:rsidR="00725F21" w:rsidRPr="00275D34" w14:paraId="43B9CCFB" w14:textId="77777777" w:rsidTr="00725F21">
        <w:trPr>
          <w:trHeight w:val="300"/>
        </w:trPr>
        <w:tc>
          <w:tcPr>
            <w:tcW w:w="244" w:type="dxa"/>
            <w:tcBorders>
              <w:bottom w:val="single" w:sz="4" w:space="0" w:color="auto"/>
            </w:tcBorders>
            <w:shd w:val="clear" w:color="auto" w:fill="548DD4" w:themeFill="text2" w:themeFillTint="99"/>
            <w:noWrap/>
          </w:tcPr>
          <w:p w14:paraId="1E876847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4BB82D6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SpoIIQ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73B3B34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component of the SpoIIIAH-SpoIIQ type III secretion system residing in the forespore membrane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4FF2386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A69F66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82%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6E1F598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6%</w:t>
            </w:r>
          </w:p>
        </w:tc>
      </w:tr>
      <w:tr w:rsidR="00725F21" w:rsidRPr="00275D34" w14:paraId="12C3E620" w14:textId="77777777" w:rsidTr="00725F21">
        <w:trPr>
          <w:trHeight w:val="300"/>
        </w:trPr>
        <w:tc>
          <w:tcPr>
            <w:tcW w:w="244" w:type="dxa"/>
            <w:tcBorders>
              <w:bottom w:val="single" w:sz="18" w:space="0" w:color="auto"/>
            </w:tcBorders>
            <w:shd w:val="clear" w:color="auto" w:fill="F79646" w:themeFill="accent6"/>
            <w:noWrap/>
          </w:tcPr>
          <w:p w14:paraId="49F9A3A8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hideMark/>
          </w:tcPr>
          <w:p w14:paraId="0908422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acD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noWrap/>
            <w:hideMark/>
          </w:tcPr>
          <w:p w14:paraId="1CDE3E5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similar to secretion protein PrsA 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hideMark/>
          </w:tcPr>
          <w:p w14:paraId="150957B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2277848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noWrap/>
            <w:hideMark/>
          </w:tcPr>
          <w:p w14:paraId="5E237EC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</w:tr>
      <w:tr w:rsidR="00725F21" w:rsidRPr="00275D34" w14:paraId="14F01047" w14:textId="77777777" w:rsidTr="00725F21">
        <w:trPr>
          <w:trHeight w:val="300"/>
        </w:trPr>
        <w:tc>
          <w:tcPr>
            <w:tcW w:w="244" w:type="dxa"/>
            <w:tcBorders>
              <w:top w:val="single" w:sz="18" w:space="0" w:color="auto"/>
            </w:tcBorders>
            <w:shd w:val="clear" w:color="auto" w:fill="008000"/>
            <w:noWrap/>
          </w:tcPr>
          <w:p w14:paraId="00600BD5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</w:tcBorders>
            <w:noWrap/>
            <w:hideMark/>
          </w:tcPr>
          <w:p w14:paraId="7FB2925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apA</w:t>
            </w:r>
          </w:p>
        </w:tc>
        <w:tc>
          <w:tcPr>
            <w:tcW w:w="4536" w:type="dxa"/>
            <w:tcBorders>
              <w:top w:val="single" w:sz="18" w:space="0" w:color="auto"/>
            </w:tcBorders>
            <w:noWrap/>
            <w:hideMark/>
          </w:tcPr>
          <w:p w14:paraId="00A4002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mino acid permease</w:t>
            </w:r>
          </w:p>
        </w:tc>
        <w:tc>
          <w:tcPr>
            <w:tcW w:w="1418" w:type="dxa"/>
            <w:vMerge w:val="restart"/>
            <w:tcBorders>
              <w:top w:val="single" w:sz="18" w:space="0" w:color="auto"/>
            </w:tcBorders>
            <w:noWrap/>
            <w:hideMark/>
          </w:tcPr>
          <w:p w14:paraId="2EA6880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Transport-Homeostasis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noWrap/>
            <w:hideMark/>
          </w:tcPr>
          <w:p w14:paraId="45BE10D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1%</w:t>
            </w:r>
          </w:p>
        </w:tc>
        <w:tc>
          <w:tcPr>
            <w:tcW w:w="1098" w:type="dxa"/>
            <w:tcBorders>
              <w:top w:val="single" w:sz="18" w:space="0" w:color="auto"/>
            </w:tcBorders>
            <w:noWrap/>
            <w:hideMark/>
          </w:tcPr>
          <w:p w14:paraId="2798332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25F21" w:rsidRPr="00275D34" w14:paraId="1A1320A6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58AD3FD8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0977295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ppA</w:t>
            </w:r>
          </w:p>
        </w:tc>
        <w:tc>
          <w:tcPr>
            <w:tcW w:w="4536" w:type="dxa"/>
            <w:noWrap/>
            <w:hideMark/>
          </w:tcPr>
          <w:p w14:paraId="3B78FF3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oligopeptide ABC transporter (oligopeptide-binding protein)</w:t>
            </w:r>
          </w:p>
        </w:tc>
        <w:tc>
          <w:tcPr>
            <w:tcW w:w="1418" w:type="dxa"/>
            <w:vMerge/>
            <w:hideMark/>
          </w:tcPr>
          <w:p w14:paraId="2BE2AA7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1B2121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098" w:type="dxa"/>
            <w:noWrap/>
            <w:hideMark/>
          </w:tcPr>
          <w:p w14:paraId="176BB53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</w:tr>
      <w:tr w:rsidR="00725F21" w:rsidRPr="00275D34" w14:paraId="7A9B26E1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6AD83FD7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05161C8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FeuA*</w:t>
            </w:r>
          </w:p>
        </w:tc>
        <w:tc>
          <w:tcPr>
            <w:tcW w:w="4536" w:type="dxa"/>
            <w:noWrap/>
            <w:hideMark/>
          </w:tcPr>
          <w:p w14:paraId="3C50756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BC transporter for the siderophores Fe-enterobactin and Fe-bacillibactin</w:t>
            </w:r>
          </w:p>
        </w:tc>
        <w:tc>
          <w:tcPr>
            <w:tcW w:w="1418" w:type="dxa"/>
            <w:vMerge/>
            <w:hideMark/>
          </w:tcPr>
          <w:p w14:paraId="75B3CF0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19E94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81%</w:t>
            </w:r>
          </w:p>
        </w:tc>
        <w:tc>
          <w:tcPr>
            <w:tcW w:w="1098" w:type="dxa"/>
            <w:noWrap/>
            <w:hideMark/>
          </w:tcPr>
          <w:p w14:paraId="1317296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8%</w:t>
            </w:r>
          </w:p>
        </w:tc>
      </w:tr>
      <w:tr w:rsidR="00725F21" w:rsidRPr="00275D34" w14:paraId="76314904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2D2F923B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509AB1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FhuD*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2EF55A0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ferrichrome ABC transporter (ferrichrome-binding protein)</w:t>
            </w:r>
          </w:p>
        </w:tc>
        <w:tc>
          <w:tcPr>
            <w:tcW w:w="1418" w:type="dxa"/>
            <w:vMerge/>
            <w:hideMark/>
          </w:tcPr>
          <w:p w14:paraId="158BEC7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33FAE82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2%</w:t>
            </w:r>
          </w:p>
        </w:tc>
        <w:tc>
          <w:tcPr>
            <w:tcW w:w="1098" w:type="dxa"/>
            <w:noWrap/>
            <w:hideMark/>
          </w:tcPr>
          <w:p w14:paraId="3BA9A52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8%</w:t>
            </w:r>
          </w:p>
        </w:tc>
      </w:tr>
      <w:tr w:rsidR="00725F21" w:rsidRPr="00275D34" w14:paraId="5431EC92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5BCB10B8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84D3CD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ntA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662396F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anganese ABC transporter (membrane protein)</w:t>
            </w:r>
          </w:p>
        </w:tc>
        <w:tc>
          <w:tcPr>
            <w:tcW w:w="1418" w:type="dxa"/>
            <w:vMerge/>
            <w:hideMark/>
          </w:tcPr>
          <w:p w14:paraId="7E64390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65EDC36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098" w:type="dxa"/>
            <w:noWrap/>
            <w:hideMark/>
          </w:tcPr>
          <w:p w14:paraId="6D6EF17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76%</w:t>
            </w:r>
          </w:p>
        </w:tc>
      </w:tr>
      <w:tr w:rsidR="00725F21" w:rsidRPr="00275D34" w14:paraId="0BCA79C8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1A4D7994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293DE2C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ntB</w:t>
            </w:r>
          </w:p>
        </w:tc>
        <w:tc>
          <w:tcPr>
            <w:tcW w:w="4536" w:type="dxa"/>
            <w:noWrap/>
            <w:hideMark/>
          </w:tcPr>
          <w:p w14:paraId="4630E49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manganese ABC transporter (ATP-binding protein)</w:t>
            </w:r>
          </w:p>
        </w:tc>
        <w:tc>
          <w:tcPr>
            <w:tcW w:w="1418" w:type="dxa"/>
            <w:vMerge/>
            <w:hideMark/>
          </w:tcPr>
          <w:p w14:paraId="5CBE9D4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7A52CA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4%</w:t>
            </w:r>
          </w:p>
        </w:tc>
        <w:tc>
          <w:tcPr>
            <w:tcW w:w="1098" w:type="dxa"/>
            <w:noWrap/>
            <w:hideMark/>
          </w:tcPr>
          <w:p w14:paraId="36AFA7F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</w:tr>
      <w:tr w:rsidR="00725F21" w:rsidRPr="00275D34" w14:paraId="07A9EA71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71AEAE18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5559B0A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NupO</w:t>
            </w:r>
          </w:p>
        </w:tc>
        <w:tc>
          <w:tcPr>
            <w:tcW w:w="4536" w:type="dxa"/>
            <w:noWrap/>
            <w:hideMark/>
          </w:tcPr>
          <w:p w14:paraId="6CDAB9B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BC transporter for guanosine (ATP-binding protein)</w:t>
            </w:r>
          </w:p>
        </w:tc>
        <w:tc>
          <w:tcPr>
            <w:tcW w:w="1418" w:type="dxa"/>
            <w:vMerge/>
            <w:hideMark/>
          </w:tcPr>
          <w:p w14:paraId="1E14043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0F27E5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71E5603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9%</w:t>
            </w:r>
          </w:p>
        </w:tc>
      </w:tr>
      <w:tr w:rsidR="00725F21" w:rsidRPr="00275D34" w14:paraId="181BDC96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1C93ADD2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688010A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OppA*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140CB05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oligopeptide ABC transporter (binding protein) (initiation of sporulation, competence development)</w:t>
            </w:r>
          </w:p>
        </w:tc>
        <w:tc>
          <w:tcPr>
            <w:tcW w:w="1418" w:type="dxa"/>
            <w:vMerge/>
            <w:hideMark/>
          </w:tcPr>
          <w:p w14:paraId="45D4C36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E5843A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  <w:tc>
          <w:tcPr>
            <w:tcW w:w="1098" w:type="dxa"/>
            <w:noWrap/>
            <w:hideMark/>
          </w:tcPr>
          <w:p w14:paraId="6B28D26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</w:tr>
      <w:tr w:rsidR="00725F21" w:rsidRPr="00275D34" w14:paraId="7C886D51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7FEA1804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52A8542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OppD</w:t>
            </w:r>
          </w:p>
        </w:tc>
        <w:tc>
          <w:tcPr>
            <w:tcW w:w="4536" w:type="dxa"/>
            <w:noWrap/>
            <w:hideMark/>
          </w:tcPr>
          <w:p w14:paraId="1EB0477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oligopeptide ABC transporter (ATP-binding protein) (initiation of sporulation, competence development)</w:t>
            </w:r>
          </w:p>
        </w:tc>
        <w:tc>
          <w:tcPr>
            <w:tcW w:w="1418" w:type="dxa"/>
            <w:vMerge/>
            <w:hideMark/>
          </w:tcPr>
          <w:p w14:paraId="6BB1582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0D906A9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8%</w:t>
            </w:r>
          </w:p>
        </w:tc>
        <w:tc>
          <w:tcPr>
            <w:tcW w:w="1098" w:type="dxa"/>
            <w:noWrap/>
            <w:hideMark/>
          </w:tcPr>
          <w:p w14:paraId="7855541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9%</w:t>
            </w:r>
          </w:p>
        </w:tc>
      </w:tr>
      <w:tr w:rsidR="00725F21" w:rsidRPr="00275D34" w14:paraId="3FBFCE4F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18D6B0A4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7F4352E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OppF</w:t>
            </w:r>
          </w:p>
        </w:tc>
        <w:tc>
          <w:tcPr>
            <w:tcW w:w="4536" w:type="dxa"/>
            <w:noWrap/>
            <w:hideMark/>
          </w:tcPr>
          <w:p w14:paraId="54D135A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oligopeptide ABC transporter (ATP-binding protein) (initiation of sporulation, competence development)</w:t>
            </w:r>
          </w:p>
        </w:tc>
        <w:tc>
          <w:tcPr>
            <w:tcW w:w="1418" w:type="dxa"/>
            <w:vMerge/>
            <w:hideMark/>
          </w:tcPr>
          <w:p w14:paraId="7903FC5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8F48A0C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  <w:tc>
          <w:tcPr>
            <w:tcW w:w="1098" w:type="dxa"/>
            <w:noWrap/>
            <w:hideMark/>
          </w:tcPr>
          <w:p w14:paraId="4860AC5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3%</w:t>
            </w:r>
          </w:p>
        </w:tc>
      </w:tr>
      <w:tr w:rsidR="00725F21" w:rsidRPr="00275D34" w14:paraId="6D2381CC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3C5A8497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779D712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OpuAA</w:t>
            </w:r>
          </w:p>
        </w:tc>
        <w:tc>
          <w:tcPr>
            <w:tcW w:w="4536" w:type="dxa"/>
            <w:noWrap/>
            <w:hideMark/>
          </w:tcPr>
          <w:p w14:paraId="6E0B501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glycine betaine ABC transporter (ATP-binding protein)</w:t>
            </w:r>
          </w:p>
        </w:tc>
        <w:tc>
          <w:tcPr>
            <w:tcW w:w="1418" w:type="dxa"/>
            <w:vMerge/>
            <w:hideMark/>
          </w:tcPr>
          <w:p w14:paraId="430B871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C4AABB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2%</w:t>
            </w:r>
          </w:p>
        </w:tc>
        <w:tc>
          <w:tcPr>
            <w:tcW w:w="1098" w:type="dxa"/>
            <w:noWrap/>
            <w:hideMark/>
          </w:tcPr>
          <w:p w14:paraId="47AA58F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0%</w:t>
            </w:r>
          </w:p>
        </w:tc>
      </w:tr>
      <w:tr w:rsidR="00725F21" w:rsidRPr="00275D34" w14:paraId="2799FA3F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0637644D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160F94C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clQ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6ECA34C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etrobactin (3.4-catecholate siderophore) ABC transporter (binding protein)</w:t>
            </w:r>
          </w:p>
        </w:tc>
        <w:tc>
          <w:tcPr>
            <w:tcW w:w="1418" w:type="dxa"/>
            <w:vMerge/>
            <w:hideMark/>
          </w:tcPr>
          <w:p w14:paraId="5E56DA5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503B3D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3A1736B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77%</w:t>
            </w:r>
          </w:p>
        </w:tc>
      </w:tr>
      <w:tr w:rsidR="00725F21" w:rsidRPr="00275D34" w14:paraId="35D0025C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59220379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08EC28D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fiY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66E707C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 xml:space="preserve">ABC transporter for the siderophore schizokinen and arthrobactin </w:t>
            </w:r>
          </w:p>
        </w:tc>
        <w:tc>
          <w:tcPr>
            <w:tcW w:w="1418" w:type="dxa"/>
            <w:vMerge/>
            <w:hideMark/>
          </w:tcPr>
          <w:p w14:paraId="482186E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49411533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60D711B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75%</w:t>
            </w:r>
          </w:p>
        </w:tc>
      </w:tr>
      <w:tr w:rsidR="00725F21" w:rsidRPr="00275D34" w14:paraId="4F6F6F56" w14:textId="77777777" w:rsidTr="00725F21">
        <w:trPr>
          <w:trHeight w:val="300"/>
        </w:trPr>
        <w:tc>
          <w:tcPr>
            <w:tcW w:w="244" w:type="dxa"/>
            <w:shd w:val="clear" w:color="auto" w:fill="548DD4" w:themeFill="text2" w:themeFillTint="99"/>
            <w:noWrap/>
          </w:tcPr>
          <w:p w14:paraId="07F74B95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351B438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fmC</w:t>
            </w:r>
          </w:p>
        </w:tc>
        <w:tc>
          <w:tcPr>
            <w:tcW w:w="4536" w:type="dxa"/>
            <w:noWrap/>
            <w:hideMark/>
          </w:tcPr>
          <w:p w14:paraId="71FA9F48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iron/ citrate ABC transporter (binding protein) </w:t>
            </w:r>
          </w:p>
        </w:tc>
        <w:tc>
          <w:tcPr>
            <w:tcW w:w="1418" w:type="dxa"/>
            <w:vMerge/>
            <w:hideMark/>
          </w:tcPr>
          <w:p w14:paraId="36BD760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1D66DC5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2%</w:t>
            </w:r>
          </w:p>
        </w:tc>
        <w:tc>
          <w:tcPr>
            <w:tcW w:w="1098" w:type="dxa"/>
            <w:noWrap/>
            <w:hideMark/>
          </w:tcPr>
          <w:p w14:paraId="0E1ED21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6%</w:t>
            </w:r>
          </w:p>
        </w:tc>
      </w:tr>
      <w:tr w:rsidR="00725F21" w:rsidRPr="00275D34" w14:paraId="496B67AF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010F170E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3AF41B4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hfQ</w:t>
            </w:r>
            <w:r w:rsidRPr="001A7737">
              <w:rPr>
                <w:rFonts w:ascii="Arial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4536" w:type="dxa"/>
            <w:noWrap/>
            <w:hideMark/>
          </w:tcPr>
          <w:p w14:paraId="41C7263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iron/ citrate ABC transporter (solute-binding protein)</w:t>
            </w:r>
          </w:p>
        </w:tc>
        <w:tc>
          <w:tcPr>
            <w:tcW w:w="1418" w:type="dxa"/>
            <w:vMerge/>
            <w:hideMark/>
          </w:tcPr>
          <w:p w14:paraId="1011225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7C5EEC5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609EDC0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37%</w:t>
            </w:r>
          </w:p>
        </w:tc>
      </w:tr>
      <w:tr w:rsidR="00725F21" w:rsidRPr="00275D34" w14:paraId="0182CAF3" w14:textId="77777777" w:rsidTr="00725F21">
        <w:trPr>
          <w:trHeight w:val="300"/>
        </w:trPr>
        <w:tc>
          <w:tcPr>
            <w:tcW w:w="244" w:type="dxa"/>
            <w:shd w:val="clear" w:color="auto" w:fill="F79646" w:themeFill="accent6"/>
            <w:noWrap/>
          </w:tcPr>
          <w:p w14:paraId="3875836F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noWrap/>
            <w:hideMark/>
          </w:tcPr>
          <w:p w14:paraId="0F40118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knX</w:t>
            </w:r>
          </w:p>
        </w:tc>
        <w:tc>
          <w:tcPr>
            <w:tcW w:w="4536" w:type="dxa"/>
            <w:noWrap/>
            <w:hideMark/>
          </w:tcPr>
          <w:p w14:paraId="27ECC6C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ABC-type antimicrobial peptide transporter (permease) for the export of the SdpC toxin</w:t>
            </w:r>
          </w:p>
        </w:tc>
        <w:tc>
          <w:tcPr>
            <w:tcW w:w="1418" w:type="dxa"/>
            <w:vMerge/>
            <w:hideMark/>
          </w:tcPr>
          <w:p w14:paraId="4192814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14:paraId="2C7586F6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noWrap/>
            <w:hideMark/>
          </w:tcPr>
          <w:p w14:paraId="33C757DF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</w:tr>
      <w:tr w:rsidR="00725F21" w:rsidRPr="00275D34" w14:paraId="20C2A5FD" w14:textId="77777777" w:rsidTr="00725F21">
        <w:trPr>
          <w:trHeight w:val="300"/>
        </w:trPr>
        <w:tc>
          <w:tcPr>
            <w:tcW w:w="244" w:type="dxa"/>
            <w:tcBorders>
              <w:bottom w:val="single" w:sz="4" w:space="0" w:color="auto"/>
            </w:tcBorders>
            <w:shd w:val="clear" w:color="auto" w:fill="548DD4" w:themeFill="text2" w:themeFillTint="99"/>
            <w:noWrap/>
          </w:tcPr>
          <w:p w14:paraId="11B083F4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noWrap/>
            <w:hideMark/>
          </w:tcPr>
          <w:p w14:paraId="3BC2D98B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xeB*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3D208DC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hydroxamate siderophore ABC transporter (only ferrioxamine)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hideMark/>
          </w:tcPr>
          <w:p w14:paraId="24EC49E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17DC4D1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60%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noWrap/>
            <w:hideMark/>
          </w:tcPr>
          <w:p w14:paraId="7985E58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53%</w:t>
            </w:r>
          </w:p>
        </w:tc>
      </w:tr>
      <w:tr w:rsidR="00725F21" w:rsidRPr="00275D34" w14:paraId="35EEED33" w14:textId="77777777" w:rsidTr="00725F21">
        <w:trPr>
          <w:trHeight w:val="300"/>
        </w:trPr>
        <w:tc>
          <w:tcPr>
            <w:tcW w:w="244" w:type="dxa"/>
            <w:tcBorders>
              <w:bottom w:val="single" w:sz="18" w:space="0" w:color="auto"/>
            </w:tcBorders>
            <w:shd w:val="clear" w:color="auto" w:fill="F79646" w:themeFill="accent6"/>
            <w:noWrap/>
          </w:tcPr>
          <w:p w14:paraId="666694D4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bottom w:val="single" w:sz="18" w:space="0" w:color="auto"/>
            </w:tcBorders>
            <w:noWrap/>
            <w:hideMark/>
          </w:tcPr>
          <w:p w14:paraId="08687285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yxeM*</w:t>
            </w:r>
          </w:p>
        </w:tc>
        <w:tc>
          <w:tcPr>
            <w:tcW w:w="4536" w:type="dxa"/>
            <w:tcBorders>
              <w:bottom w:val="single" w:sz="18" w:space="0" w:color="auto"/>
            </w:tcBorders>
            <w:noWrap/>
            <w:hideMark/>
          </w:tcPr>
          <w:p w14:paraId="29FE0234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putative cysteine ABC transporter (binding protein) </w:t>
            </w:r>
          </w:p>
        </w:tc>
        <w:tc>
          <w:tcPr>
            <w:tcW w:w="1418" w:type="dxa"/>
            <w:vMerge/>
            <w:tcBorders>
              <w:bottom w:val="single" w:sz="18" w:space="0" w:color="auto"/>
            </w:tcBorders>
            <w:hideMark/>
          </w:tcPr>
          <w:p w14:paraId="10A74CFA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18" w:space="0" w:color="auto"/>
            </w:tcBorders>
            <w:noWrap/>
            <w:hideMark/>
          </w:tcPr>
          <w:p w14:paraId="7D40BC41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noWrap/>
            <w:hideMark/>
          </w:tcPr>
          <w:p w14:paraId="3782F49D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78%</w:t>
            </w:r>
          </w:p>
        </w:tc>
      </w:tr>
      <w:tr w:rsidR="00725F21" w:rsidRPr="00275D34" w14:paraId="31B34015" w14:textId="77777777" w:rsidTr="00725F21">
        <w:trPr>
          <w:trHeight w:val="320"/>
        </w:trPr>
        <w:tc>
          <w:tcPr>
            <w:tcW w:w="24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79646" w:themeFill="accent6"/>
            <w:noWrap/>
          </w:tcPr>
          <w:p w14:paraId="2A0E7FEA" w14:textId="77777777" w:rsidR="00725F21" w:rsidRPr="00275D34" w:rsidRDefault="00725F21" w:rsidP="00C6526E">
            <w:pPr>
              <w:jc w:val="both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094E0B4E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njA</w:t>
            </w:r>
          </w:p>
        </w:tc>
        <w:tc>
          <w:tcPr>
            <w:tcW w:w="4536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121453E7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RNase J1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0E390F9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B38FD">
              <w:rPr>
                <w:rFonts w:ascii="Arial" w:hAnsi="Arial" w:cs="Arial"/>
                <w:sz w:val="20"/>
                <w:szCs w:val="20"/>
              </w:rPr>
              <w:t>RNA synthesis /</w:t>
            </w:r>
            <w:r w:rsidRPr="001A7737">
              <w:rPr>
                <w:rFonts w:ascii="Arial" w:hAnsi="Arial" w:cs="Arial"/>
                <w:sz w:val="20"/>
                <w:szCs w:val="20"/>
              </w:rPr>
              <w:t>degradation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53D61F2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98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EE35150" w14:textId="77777777" w:rsidR="00725F21" w:rsidRPr="001A7737" w:rsidRDefault="00725F21" w:rsidP="00C6526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1A7737">
              <w:rPr>
                <w:rFonts w:ascii="Arial" w:hAnsi="Arial" w:cs="Arial"/>
                <w:sz w:val="20"/>
                <w:szCs w:val="20"/>
              </w:rPr>
              <w:t>43%</w:t>
            </w:r>
          </w:p>
        </w:tc>
      </w:tr>
    </w:tbl>
    <w:p w14:paraId="073E8F04" w14:textId="77777777" w:rsidR="00725F21" w:rsidRDefault="00725F21" w:rsidP="006B07CD">
      <w:pPr>
        <w:spacing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sectPr w:rsidR="00725F21" w:rsidSect="005B0427">
      <w:footerReference w:type="even" r:id="rId8"/>
      <w:foot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84FF2A" w14:textId="77777777" w:rsidR="0090065B" w:rsidRDefault="0090065B">
      <w:r>
        <w:separator/>
      </w:r>
    </w:p>
  </w:endnote>
  <w:endnote w:type="continuationSeparator" w:id="0">
    <w:p w14:paraId="78E4F343" w14:textId="77777777" w:rsidR="0090065B" w:rsidRDefault="009006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347286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1A4377" w14:textId="77777777" w:rsidR="0090065B" w:rsidRDefault="0090065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417B51" w14:textId="77777777" w:rsidR="0090065B" w:rsidRDefault="0090065B" w:rsidP="00021FC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32D8D">
      <w:rPr>
        <w:rStyle w:val="PageNumber"/>
        <w:noProof/>
      </w:rPr>
      <w:t>1</w:t>
    </w:r>
    <w:r>
      <w:rPr>
        <w:rStyle w:val="PageNumber"/>
      </w:rPr>
      <w:fldChar w:fldCharType="end"/>
    </w:r>
  </w:p>
  <w:p w14:paraId="0E24D1A8" w14:textId="77777777" w:rsidR="0090065B" w:rsidRDefault="0090065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60AD7" w14:textId="77777777" w:rsidR="0090065B" w:rsidRDefault="0090065B">
      <w:r>
        <w:separator/>
      </w:r>
    </w:p>
  </w:footnote>
  <w:footnote w:type="continuationSeparator" w:id="0">
    <w:p w14:paraId="7780BA03" w14:textId="77777777" w:rsidR="0090065B" w:rsidRDefault="009006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8D6C77"/>
    <w:multiLevelType w:val="hybridMultilevel"/>
    <w:tmpl w:val="44F28B96"/>
    <w:lvl w:ilvl="0" w:tplc="DA408D32">
      <w:start w:val="1"/>
      <w:numFmt w:val="upperLetter"/>
      <w:lvlText w:val="(%1)"/>
      <w:lvlJc w:val="left"/>
      <w:pPr>
        <w:ind w:left="760" w:hanging="40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29874E3"/>
    <w:multiLevelType w:val="hybridMultilevel"/>
    <w:tmpl w:val="3FD8A2FA"/>
    <w:lvl w:ilvl="0" w:tplc="C9F2D96A">
      <w:start w:val="81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F9225D0"/>
    <w:multiLevelType w:val="hybridMultilevel"/>
    <w:tmpl w:val="181C4B46"/>
    <w:lvl w:ilvl="0" w:tplc="FD6A55C0">
      <w:start w:val="1"/>
      <w:numFmt w:val="upperLetter"/>
      <w:lvlText w:val="(%1)"/>
      <w:lvlJc w:val="left"/>
      <w:pPr>
        <w:ind w:left="740" w:hanging="38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F1287"/>
    <w:rsid w:val="00002D6F"/>
    <w:rsid w:val="0000511D"/>
    <w:rsid w:val="0000776F"/>
    <w:rsid w:val="00021FC8"/>
    <w:rsid w:val="00063294"/>
    <w:rsid w:val="000714A8"/>
    <w:rsid w:val="0007295C"/>
    <w:rsid w:val="00075DDF"/>
    <w:rsid w:val="00083341"/>
    <w:rsid w:val="000C77D8"/>
    <w:rsid w:val="000D2B70"/>
    <w:rsid w:val="000E2433"/>
    <w:rsid w:val="000F1287"/>
    <w:rsid w:val="000F2304"/>
    <w:rsid w:val="000F2B9B"/>
    <w:rsid w:val="00102319"/>
    <w:rsid w:val="00106521"/>
    <w:rsid w:val="00107EA5"/>
    <w:rsid w:val="00126DE1"/>
    <w:rsid w:val="00142A9B"/>
    <w:rsid w:val="001817F6"/>
    <w:rsid w:val="00185B1E"/>
    <w:rsid w:val="00190C49"/>
    <w:rsid w:val="001B04FC"/>
    <w:rsid w:val="001B6D13"/>
    <w:rsid w:val="001C0065"/>
    <w:rsid w:val="001D5F86"/>
    <w:rsid w:val="001E570C"/>
    <w:rsid w:val="001F3532"/>
    <w:rsid w:val="002004F6"/>
    <w:rsid w:val="0020198F"/>
    <w:rsid w:val="002124E3"/>
    <w:rsid w:val="00221435"/>
    <w:rsid w:val="0023024F"/>
    <w:rsid w:val="002355B3"/>
    <w:rsid w:val="00240B70"/>
    <w:rsid w:val="00264063"/>
    <w:rsid w:val="00275E09"/>
    <w:rsid w:val="00286FC8"/>
    <w:rsid w:val="00287771"/>
    <w:rsid w:val="002913D3"/>
    <w:rsid w:val="002C1175"/>
    <w:rsid w:val="002D7E11"/>
    <w:rsid w:val="002E647F"/>
    <w:rsid w:val="002F7178"/>
    <w:rsid w:val="003074C1"/>
    <w:rsid w:val="003139F3"/>
    <w:rsid w:val="00315445"/>
    <w:rsid w:val="00325D68"/>
    <w:rsid w:val="0033109C"/>
    <w:rsid w:val="00347E27"/>
    <w:rsid w:val="00355E0A"/>
    <w:rsid w:val="00361667"/>
    <w:rsid w:val="003756A8"/>
    <w:rsid w:val="00381A1A"/>
    <w:rsid w:val="00382790"/>
    <w:rsid w:val="003827DD"/>
    <w:rsid w:val="00383C63"/>
    <w:rsid w:val="00384706"/>
    <w:rsid w:val="00397B10"/>
    <w:rsid w:val="003A499F"/>
    <w:rsid w:val="003B5CD4"/>
    <w:rsid w:val="003C280D"/>
    <w:rsid w:val="003D00EB"/>
    <w:rsid w:val="003E3B8D"/>
    <w:rsid w:val="003E3EAC"/>
    <w:rsid w:val="003F2060"/>
    <w:rsid w:val="003F6396"/>
    <w:rsid w:val="0042115E"/>
    <w:rsid w:val="00430D36"/>
    <w:rsid w:val="004313B5"/>
    <w:rsid w:val="0045759A"/>
    <w:rsid w:val="00480CFE"/>
    <w:rsid w:val="00482BDB"/>
    <w:rsid w:val="00494E33"/>
    <w:rsid w:val="004A6178"/>
    <w:rsid w:val="004C0B82"/>
    <w:rsid w:val="004D1234"/>
    <w:rsid w:val="004F189D"/>
    <w:rsid w:val="004F7DB9"/>
    <w:rsid w:val="00531FFD"/>
    <w:rsid w:val="00541E24"/>
    <w:rsid w:val="0054559A"/>
    <w:rsid w:val="00547EA6"/>
    <w:rsid w:val="00550F87"/>
    <w:rsid w:val="005541E1"/>
    <w:rsid w:val="00562044"/>
    <w:rsid w:val="00563BFD"/>
    <w:rsid w:val="00570AC1"/>
    <w:rsid w:val="005862B0"/>
    <w:rsid w:val="00586C02"/>
    <w:rsid w:val="00594404"/>
    <w:rsid w:val="005B0427"/>
    <w:rsid w:val="005B1538"/>
    <w:rsid w:val="005B63D8"/>
    <w:rsid w:val="005D392D"/>
    <w:rsid w:val="005F73EA"/>
    <w:rsid w:val="00604C35"/>
    <w:rsid w:val="00611E2E"/>
    <w:rsid w:val="00611E90"/>
    <w:rsid w:val="00612584"/>
    <w:rsid w:val="006165F5"/>
    <w:rsid w:val="00622508"/>
    <w:rsid w:val="006324FD"/>
    <w:rsid w:val="00652541"/>
    <w:rsid w:val="00664380"/>
    <w:rsid w:val="00674F1B"/>
    <w:rsid w:val="006765E6"/>
    <w:rsid w:val="0068541F"/>
    <w:rsid w:val="006A18B4"/>
    <w:rsid w:val="006A2D61"/>
    <w:rsid w:val="006A672C"/>
    <w:rsid w:val="006A6EBF"/>
    <w:rsid w:val="006B07CD"/>
    <w:rsid w:val="006C6684"/>
    <w:rsid w:val="007047FB"/>
    <w:rsid w:val="00717D9E"/>
    <w:rsid w:val="00720B27"/>
    <w:rsid w:val="00725F21"/>
    <w:rsid w:val="00733C53"/>
    <w:rsid w:val="00735EBE"/>
    <w:rsid w:val="007705E3"/>
    <w:rsid w:val="00773F17"/>
    <w:rsid w:val="007930AC"/>
    <w:rsid w:val="007A0DFF"/>
    <w:rsid w:val="007A7350"/>
    <w:rsid w:val="007B0122"/>
    <w:rsid w:val="007C6DFC"/>
    <w:rsid w:val="007D7954"/>
    <w:rsid w:val="007F087F"/>
    <w:rsid w:val="00806AE6"/>
    <w:rsid w:val="0081354E"/>
    <w:rsid w:val="0081460C"/>
    <w:rsid w:val="00824E2A"/>
    <w:rsid w:val="00830C25"/>
    <w:rsid w:val="00831757"/>
    <w:rsid w:val="0085608F"/>
    <w:rsid w:val="00860099"/>
    <w:rsid w:val="00862950"/>
    <w:rsid w:val="00862BDB"/>
    <w:rsid w:val="00867FAF"/>
    <w:rsid w:val="00871913"/>
    <w:rsid w:val="008747BB"/>
    <w:rsid w:val="00880F95"/>
    <w:rsid w:val="00883730"/>
    <w:rsid w:val="00883938"/>
    <w:rsid w:val="008879DE"/>
    <w:rsid w:val="00896073"/>
    <w:rsid w:val="008A1D4E"/>
    <w:rsid w:val="008A441A"/>
    <w:rsid w:val="008A4A83"/>
    <w:rsid w:val="008B4D74"/>
    <w:rsid w:val="008B6C13"/>
    <w:rsid w:val="008D08CF"/>
    <w:rsid w:val="008E3DE7"/>
    <w:rsid w:val="008E428B"/>
    <w:rsid w:val="008E6D4B"/>
    <w:rsid w:val="008E7322"/>
    <w:rsid w:val="008F3266"/>
    <w:rsid w:val="0090065B"/>
    <w:rsid w:val="00905C39"/>
    <w:rsid w:val="009154E3"/>
    <w:rsid w:val="00920094"/>
    <w:rsid w:val="00931693"/>
    <w:rsid w:val="00931BF7"/>
    <w:rsid w:val="00932D8D"/>
    <w:rsid w:val="009352CC"/>
    <w:rsid w:val="00940462"/>
    <w:rsid w:val="0094436F"/>
    <w:rsid w:val="0094702C"/>
    <w:rsid w:val="00966672"/>
    <w:rsid w:val="009859B1"/>
    <w:rsid w:val="009B72ED"/>
    <w:rsid w:val="009C7866"/>
    <w:rsid w:val="009C7A08"/>
    <w:rsid w:val="009D6282"/>
    <w:rsid w:val="009E5ED4"/>
    <w:rsid w:val="009E6ADB"/>
    <w:rsid w:val="00A05A64"/>
    <w:rsid w:val="00A06F83"/>
    <w:rsid w:val="00A16C6A"/>
    <w:rsid w:val="00A341C8"/>
    <w:rsid w:val="00A344DE"/>
    <w:rsid w:val="00A35FB6"/>
    <w:rsid w:val="00A47A81"/>
    <w:rsid w:val="00A47F5C"/>
    <w:rsid w:val="00A5688F"/>
    <w:rsid w:val="00A575C0"/>
    <w:rsid w:val="00A67F88"/>
    <w:rsid w:val="00A714BF"/>
    <w:rsid w:val="00A71868"/>
    <w:rsid w:val="00A76F33"/>
    <w:rsid w:val="00A95E72"/>
    <w:rsid w:val="00AB173E"/>
    <w:rsid w:val="00AB22BD"/>
    <w:rsid w:val="00AC6E33"/>
    <w:rsid w:val="00AE6EF8"/>
    <w:rsid w:val="00AE755D"/>
    <w:rsid w:val="00B23A11"/>
    <w:rsid w:val="00B244CD"/>
    <w:rsid w:val="00B302AA"/>
    <w:rsid w:val="00B41490"/>
    <w:rsid w:val="00B526AD"/>
    <w:rsid w:val="00B53DC8"/>
    <w:rsid w:val="00B55F03"/>
    <w:rsid w:val="00B5649E"/>
    <w:rsid w:val="00B64332"/>
    <w:rsid w:val="00B6731D"/>
    <w:rsid w:val="00B716B9"/>
    <w:rsid w:val="00B75F07"/>
    <w:rsid w:val="00B963EB"/>
    <w:rsid w:val="00BA014A"/>
    <w:rsid w:val="00BA0FFC"/>
    <w:rsid w:val="00BA6F98"/>
    <w:rsid w:val="00BB1C6E"/>
    <w:rsid w:val="00BB746C"/>
    <w:rsid w:val="00BC1533"/>
    <w:rsid w:val="00BC2C61"/>
    <w:rsid w:val="00BD0055"/>
    <w:rsid w:val="00BD50D6"/>
    <w:rsid w:val="00C2045A"/>
    <w:rsid w:val="00C33500"/>
    <w:rsid w:val="00C351CB"/>
    <w:rsid w:val="00C3774C"/>
    <w:rsid w:val="00C55115"/>
    <w:rsid w:val="00C6526E"/>
    <w:rsid w:val="00C66552"/>
    <w:rsid w:val="00C8195F"/>
    <w:rsid w:val="00C93389"/>
    <w:rsid w:val="00CA527D"/>
    <w:rsid w:val="00CC3DCD"/>
    <w:rsid w:val="00CE0C9D"/>
    <w:rsid w:val="00CE1D45"/>
    <w:rsid w:val="00CF0AF8"/>
    <w:rsid w:val="00D04F91"/>
    <w:rsid w:val="00D16FAF"/>
    <w:rsid w:val="00D230E9"/>
    <w:rsid w:val="00D2774A"/>
    <w:rsid w:val="00D36081"/>
    <w:rsid w:val="00D378FE"/>
    <w:rsid w:val="00D42B23"/>
    <w:rsid w:val="00D5493B"/>
    <w:rsid w:val="00D57F4A"/>
    <w:rsid w:val="00D62D71"/>
    <w:rsid w:val="00D852CB"/>
    <w:rsid w:val="00DA6EF3"/>
    <w:rsid w:val="00DB11AD"/>
    <w:rsid w:val="00DC7038"/>
    <w:rsid w:val="00DD261C"/>
    <w:rsid w:val="00DE19FD"/>
    <w:rsid w:val="00DE4C85"/>
    <w:rsid w:val="00DE4CE3"/>
    <w:rsid w:val="00DE4D46"/>
    <w:rsid w:val="00E01616"/>
    <w:rsid w:val="00E0752E"/>
    <w:rsid w:val="00E165DC"/>
    <w:rsid w:val="00E16C63"/>
    <w:rsid w:val="00E174DD"/>
    <w:rsid w:val="00E315DA"/>
    <w:rsid w:val="00E348A5"/>
    <w:rsid w:val="00E3625F"/>
    <w:rsid w:val="00E401D2"/>
    <w:rsid w:val="00E60DE5"/>
    <w:rsid w:val="00E6471B"/>
    <w:rsid w:val="00E87BD3"/>
    <w:rsid w:val="00EA1472"/>
    <w:rsid w:val="00EA1D1E"/>
    <w:rsid w:val="00EB45A5"/>
    <w:rsid w:val="00EB5E00"/>
    <w:rsid w:val="00EC043D"/>
    <w:rsid w:val="00EC5B11"/>
    <w:rsid w:val="00EC5FDA"/>
    <w:rsid w:val="00ED790C"/>
    <w:rsid w:val="00EE0289"/>
    <w:rsid w:val="00EE6B4C"/>
    <w:rsid w:val="00EE6F0F"/>
    <w:rsid w:val="00F11CDE"/>
    <w:rsid w:val="00F26D20"/>
    <w:rsid w:val="00F367C8"/>
    <w:rsid w:val="00F37C8C"/>
    <w:rsid w:val="00F437BF"/>
    <w:rsid w:val="00F47496"/>
    <w:rsid w:val="00F51511"/>
    <w:rsid w:val="00F54122"/>
    <w:rsid w:val="00F56EF0"/>
    <w:rsid w:val="00F604BF"/>
    <w:rsid w:val="00F60764"/>
    <w:rsid w:val="00F614BA"/>
    <w:rsid w:val="00F64D48"/>
    <w:rsid w:val="00F72498"/>
    <w:rsid w:val="00F72C86"/>
    <w:rsid w:val="00F84AE4"/>
    <w:rsid w:val="00F90BA0"/>
    <w:rsid w:val="00FA2E45"/>
    <w:rsid w:val="00FA7949"/>
    <w:rsid w:val="00FD721B"/>
    <w:rsid w:val="00FE0700"/>
    <w:rsid w:val="00FE089A"/>
    <w:rsid w:val="00FE2686"/>
    <w:rsid w:val="00FE3713"/>
    <w:rsid w:val="00FE37D6"/>
    <w:rsid w:val="00FE4088"/>
    <w:rsid w:val="00FF139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A30BB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0F12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73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717D9E"/>
  </w:style>
  <w:style w:type="character" w:styleId="Emphasis">
    <w:name w:val="Emphasis"/>
    <w:basedOn w:val="DefaultParagraphFont"/>
    <w:uiPriority w:val="20"/>
    <w:qFormat/>
    <w:rsid w:val="00717D9E"/>
    <w:rPr>
      <w:i/>
      <w:iCs/>
    </w:rPr>
  </w:style>
  <w:style w:type="character" w:styleId="LineNumber">
    <w:name w:val="line number"/>
    <w:basedOn w:val="DefaultParagraphFont"/>
    <w:unhideWhenUsed/>
    <w:rsid w:val="005B0427"/>
  </w:style>
  <w:style w:type="character" w:styleId="Hyperlink">
    <w:name w:val="Hyperlink"/>
    <w:basedOn w:val="DefaultParagraphFont"/>
    <w:unhideWhenUsed/>
    <w:rsid w:val="00896073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semiHidden/>
    <w:unhideWhenUsed/>
    <w:rsid w:val="00F437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437BF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F437BF"/>
  </w:style>
  <w:style w:type="paragraph" w:styleId="BalloonText">
    <w:name w:val="Balloon Text"/>
    <w:basedOn w:val="Normal"/>
    <w:link w:val="BalloonTextChar"/>
    <w:rsid w:val="000D2B7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2B70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styleId="CommentReference">
    <w:name w:val="annotation reference"/>
    <w:basedOn w:val="DefaultParagraphFont"/>
    <w:rsid w:val="005F73EA"/>
    <w:rPr>
      <w:sz w:val="18"/>
      <w:szCs w:val="18"/>
    </w:rPr>
  </w:style>
  <w:style w:type="paragraph" w:styleId="CommentText">
    <w:name w:val="annotation text"/>
    <w:basedOn w:val="Normal"/>
    <w:link w:val="CommentTextChar"/>
    <w:rsid w:val="005F73EA"/>
  </w:style>
  <w:style w:type="character" w:customStyle="1" w:styleId="CommentTextChar">
    <w:name w:val="Comment Text Char"/>
    <w:basedOn w:val="DefaultParagraphFont"/>
    <w:link w:val="CommentText"/>
    <w:rsid w:val="005F73EA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CommentSubject">
    <w:name w:val="annotation subject"/>
    <w:basedOn w:val="CommentText"/>
    <w:next w:val="CommentText"/>
    <w:link w:val="CommentSubjectChar"/>
    <w:rsid w:val="005F73E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5F73E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ListParagraph">
    <w:name w:val="List Paragraph"/>
    <w:basedOn w:val="Normal"/>
    <w:rsid w:val="00E165DC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D2774A"/>
    <w:pPr>
      <w:jc w:val="center"/>
    </w:pPr>
    <w:rPr>
      <w:lang w:val="es-ES"/>
    </w:rPr>
  </w:style>
  <w:style w:type="paragraph" w:customStyle="1" w:styleId="EndNoteBibliography">
    <w:name w:val="EndNote Bibliography"/>
    <w:basedOn w:val="Normal"/>
    <w:rsid w:val="00D2774A"/>
    <w:pPr>
      <w:jc w:val="both"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3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5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0</Words>
  <Characters>3535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Links>
    <vt:vector size="42" baseType="variant">
      <vt:variant>
        <vt:i4>4849778</vt:i4>
      </vt:variant>
      <vt:variant>
        <vt:i4>109</vt:i4>
      </vt:variant>
      <vt:variant>
        <vt:i4>0</vt:i4>
      </vt:variant>
      <vt:variant>
        <vt:i4>5</vt:i4>
      </vt:variant>
      <vt:variant>
        <vt:lpwstr>http://genolist.pasteur.fr/SubtiList/</vt:lpwstr>
      </vt:variant>
      <vt:variant>
        <vt:lpwstr/>
      </vt:variant>
      <vt:variant>
        <vt:i4>458852</vt:i4>
      </vt:variant>
      <vt:variant>
        <vt:i4>106</vt:i4>
      </vt:variant>
      <vt:variant>
        <vt:i4>0</vt:i4>
      </vt:variant>
      <vt:variant>
        <vt:i4>5</vt:i4>
      </vt:variant>
      <vt:variant>
        <vt:lpwstr>http://www.ebi.ac.uk/ena/</vt:lpwstr>
      </vt:variant>
      <vt:variant>
        <vt:lpwstr/>
      </vt:variant>
      <vt:variant>
        <vt:i4>2293850</vt:i4>
      </vt:variant>
      <vt:variant>
        <vt:i4>103</vt:i4>
      </vt:variant>
      <vt:variant>
        <vt:i4>0</vt:i4>
      </vt:variant>
      <vt:variant>
        <vt:i4>5</vt:i4>
      </vt:variant>
      <vt:variant>
        <vt:lpwstr>http://www.ncbi.nlm.nih.gov/protein</vt:lpwstr>
      </vt:variant>
      <vt:variant>
        <vt:lpwstr/>
      </vt:variant>
      <vt:variant>
        <vt:i4>3735634</vt:i4>
      </vt:variant>
      <vt:variant>
        <vt:i4>100</vt:i4>
      </vt:variant>
      <vt:variant>
        <vt:i4>0</vt:i4>
      </vt:variant>
      <vt:variant>
        <vt:i4>5</vt:i4>
      </vt:variant>
      <vt:variant>
        <vt:lpwstr>http://www.uniprot.org/</vt:lpwstr>
      </vt:variant>
      <vt:variant>
        <vt:lpwstr/>
      </vt:variant>
      <vt:variant>
        <vt:i4>5111928</vt:i4>
      </vt:variant>
      <vt:variant>
        <vt:i4>97</vt:i4>
      </vt:variant>
      <vt:variant>
        <vt:i4>0</vt:i4>
      </vt:variant>
      <vt:variant>
        <vt:i4>5</vt:i4>
      </vt:variant>
      <vt:variant>
        <vt:lpwstr>http://www.matrixscience.com/cgi/</vt:lpwstr>
      </vt:variant>
      <vt:variant>
        <vt:lpwstr/>
      </vt:variant>
      <vt:variant>
        <vt:i4>5242972</vt:i4>
      </vt:variant>
      <vt:variant>
        <vt:i4>74</vt:i4>
      </vt:variant>
      <vt:variant>
        <vt:i4>0</vt:i4>
      </vt:variant>
      <vt:variant>
        <vt:i4>5</vt:i4>
      </vt:variant>
      <vt:variant>
        <vt:lpwstr>http://www.ncbi.nlm.nih.gov/geo/query/acc.cgi?token=fxkbdeiukswcgxs&amp;acc=GSE47918</vt:lpwstr>
      </vt:variant>
      <vt:variant>
        <vt:lpwstr/>
      </vt:variant>
      <vt:variant>
        <vt:i4>3538973</vt:i4>
      </vt:variant>
      <vt:variant>
        <vt:i4>10</vt:i4>
      </vt:variant>
      <vt:variant>
        <vt:i4>0</vt:i4>
      </vt:variant>
      <vt:variant>
        <vt:i4>5</vt:i4>
      </vt:variant>
      <vt:variant>
        <vt:lpwstr>http://genome.jouy.inra.fr/cgi-bin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os</dc:creator>
  <cp:lastModifiedBy>Harvard Medical School Site License</cp:lastModifiedBy>
  <cp:revision>3</cp:revision>
  <cp:lastPrinted>2014-09-04T08:01:00Z</cp:lastPrinted>
  <dcterms:created xsi:type="dcterms:W3CDTF">2015-01-24T07:57:00Z</dcterms:created>
  <dcterms:modified xsi:type="dcterms:W3CDTF">2015-01-24T08:02:00Z</dcterms:modified>
</cp:coreProperties>
</file>